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FC30A" w14:textId="57ED0878" w:rsidR="00DA762E" w:rsidRPr="00D36949" w:rsidRDefault="00D36949" w:rsidP="00DA762E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D36949">
        <w:rPr>
          <w:rFonts w:ascii="Arial" w:hAnsi="Arial" w:cs="Arial"/>
          <w:b/>
          <w:bCs/>
          <w:sz w:val="20"/>
          <w:szCs w:val="20"/>
          <w:lang w:val="en-US"/>
        </w:rPr>
        <w:t>Supplementary Table S2: Overview of used plasmid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410"/>
        <w:gridCol w:w="4678"/>
        <w:gridCol w:w="1984"/>
      </w:tblGrid>
      <w:tr w:rsidR="00D36949" w:rsidRPr="00F13531" w14:paraId="4A91A8F0" w14:textId="2B89A197" w:rsidTr="00117244">
        <w:tc>
          <w:tcPr>
            <w:tcW w:w="2410" w:type="dxa"/>
          </w:tcPr>
          <w:p w14:paraId="5E3BCD3C" w14:textId="75A2BB17" w:rsidR="00D36949" w:rsidRPr="00F13531" w:rsidRDefault="00D36949" w:rsidP="1A1BF94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b/>
                <w:sz w:val="20"/>
                <w:szCs w:val="20"/>
                <w:lang w:val="en-GB"/>
              </w:rPr>
              <w:t>Plasmid</w:t>
            </w:r>
          </w:p>
        </w:tc>
        <w:tc>
          <w:tcPr>
            <w:tcW w:w="4678" w:type="dxa"/>
          </w:tcPr>
          <w:p w14:paraId="351AD8C7" w14:textId="13DD3546" w:rsidR="00D36949" w:rsidRPr="00F13531" w:rsidRDefault="00D36949" w:rsidP="1A1BF94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984" w:type="dxa"/>
          </w:tcPr>
          <w:p w14:paraId="5A08E2B7" w14:textId="6C6B37FC" w:rsidR="00D36949" w:rsidRPr="00F13531" w:rsidRDefault="00D36949" w:rsidP="1A1BF94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b/>
                <w:sz w:val="20"/>
                <w:szCs w:val="20"/>
                <w:lang w:val="en-GB"/>
              </w:rPr>
              <w:t>Origin</w:t>
            </w:r>
          </w:p>
        </w:tc>
      </w:tr>
      <w:tr w:rsidR="0098155A" w:rsidRPr="00FB0FF0" w14:paraId="7E37B5FE" w14:textId="77777777" w:rsidTr="00117244">
        <w:tc>
          <w:tcPr>
            <w:tcW w:w="2410" w:type="dxa"/>
          </w:tcPr>
          <w:p w14:paraId="2347836D" w14:textId="77777777" w:rsidR="0098155A" w:rsidRPr="00F13531" w:rsidRDefault="0098155A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pAG80</w:t>
            </w:r>
          </w:p>
        </w:tc>
        <w:tc>
          <w:tcPr>
            <w:tcW w:w="4678" w:type="dxa"/>
          </w:tcPr>
          <w:p w14:paraId="09899F41" w14:textId="396BAED4" w:rsidR="0098155A" w:rsidRPr="00F13531" w:rsidRDefault="008D71AE" w:rsidP="008D71A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i/>
                <w:sz w:val="20"/>
                <w:szCs w:val="20"/>
              </w:rPr>
              <w:t>KlGAL80</w:t>
            </w:r>
            <w:r w:rsidRPr="00F1353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13531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F1353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ADH1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-promoter</w:t>
            </w:r>
          </w:p>
        </w:tc>
        <w:tc>
          <w:tcPr>
            <w:tcW w:w="1984" w:type="dxa"/>
          </w:tcPr>
          <w:p w14:paraId="7FAF2BFE" w14:textId="2FCA52A3" w:rsidR="0098155A" w:rsidRPr="00F13531" w:rsidRDefault="00FB0FF0" w:rsidP="008E25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alias w:val="Don't edit this field"/>
                <w:tag w:val="CitaviPlaceholder#4924125f-7abd-4120-ab09-ca926e8a1afd"/>
                <w:id w:val="1312760765"/>
                <w:placeholder>
                  <w:docPart w:val="DefaultPlaceholder_1081868574"/>
                </w:placeholder>
              </w:sdtPr>
              <w:sdtEndPr/>
              <w:sdtContent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begin"/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instrText>ADDIN CitaviPlaceholder{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}</w:instrText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separate"/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Zenke et al., 1999</w:t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</w:tr>
      <w:tr w:rsidR="0098155A" w:rsidRPr="00FB0FF0" w14:paraId="652CE2B2" w14:textId="77777777" w:rsidTr="00117244">
        <w:tc>
          <w:tcPr>
            <w:tcW w:w="2410" w:type="dxa"/>
          </w:tcPr>
          <w:p w14:paraId="3A4DC1E4" w14:textId="77777777" w:rsidR="0098155A" w:rsidRPr="00F13531" w:rsidRDefault="0098155A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AG80KR56A </w:t>
            </w:r>
          </w:p>
        </w:tc>
        <w:tc>
          <w:tcPr>
            <w:tcW w:w="4678" w:type="dxa"/>
          </w:tcPr>
          <w:p w14:paraId="541421F7" w14:textId="0F4326AE" w:rsidR="0098155A" w:rsidRPr="00F13531" w:rsidRDefault="008D71AE" w:rsidP="008D71A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Klgal80</w:t>
            </w:r>
            <w:r w:rsidR="00940629" w:rsidRPr="00F13531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-K5A, R6A</w:t>
            </w:r>
            <w:r w:rsidR="00940629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with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ADH1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-promoter</w:t>
            </w:r>
          </w:p>
        </w:tc>
        <w:tc>
          <w:tcPr>
            <w:tcW w:w="1984" w:type="dxa"/>
          </w:tcPr>
          <w:p w14:paraId="2367EE47" w14:textId="3382D474" w:rsidR="0098155A" w:rsidRPr="00F13531" w:rsidRDefault="4714D0CA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98155A" w:rsidRPr="00FB0FF0" w14:paraId="6B4F428F" w14:textId="77777777" w:rsidTr="00117244">
        <w:tc>
          <w:tcPr>
            <w:tcW w:w="2410" w:type="dxa"/>
          </w:tcPr>
          <w:p w14:paraId="0601BCC1" w14:textId="77777777" w:rsidR="0098155A" w:rsidRPr="00F13531" w:rsidRDefault="0098155A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CGal1HA </w:t>
            </w:r>
          </w:p>
        </w:tc>
        <w:tc>
          <w:tcPr>
            <w:tcW w:w="4678" w:type="dxa"/>
          </w:tcPr>
          <w:p w14:paraId="0BB2F5C8" w14:textId="0B4BC4BA" w:rsidR="0098155A" w:rsidRPr="00F13531" w:rsidRDefault="008D71AE" w:rsidP="0098155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KlGAL1-(HA)</w:t>
            </w:r>
            <w:r w:rsidRPr="00F13531"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984" w:type="dxa"/>
          </w:tcPr>
          <w:p w14:paraId="6B8BBFF0" w14:textId="395CD73E" w:rsidR="0098155A" w:rsidRPr="00F13531" w:rsidRDefault="008E25DB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98155A" w:rsidRPr="00FB0FF0" w14:paraId="3DC28917" w14:textId="77777777" w:rsidTr="00117244">
        <w:tc>
          <w:tcPr>
            <w:tcW w:w="2410" w:type="dxa"/>
          </w:tcPr>
          <w:p w14:paraId="5AB96933" w14:textId="77777777" w:rsidR="0098155A" w:rsidRPr="00F13531" w:rsidRDefault="0098155A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CGFPAG1 </w:t>
            </w:r>
          </w:p>
        </w:tc>
        <w:tc>
          <w:tcPr>
            <w:tcW w:w="4678" w:type="dxa"/>
          </w:tcPr>
          <w:p w14:paraId="1605B01B" w14:textId="730D0E3C" w:rsidR="0098155A" w:rsidRPr="00F13531" w:rsidRDefault="00ED6005" w:rsidP="008D71A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GFP-KlGAL1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ADH1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-promoter</w:t>
            </w:r>
          </w:p>
        </w:tc>
        <w:tc>
          <w:tcPr>
            <w:tcW w:w="1984" w:type="dxa"/>
          </w:tcPr>
          <w:p w14:paraId="7341C8D5" w14:textId="43EA34C6" w:rsidR="0098155A" w:rsidRPr="00F13531" w:rsidRDefault="00FB0FF0" w:rsidP="008E25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alias w:val="Don't edit this field"/>
                <w:tag w:val="CitaviPlaceholder#39dc4cec-5275-4fab-9457-72dabdb7f021"/>
                <w:id w:val="-1020467916"/>
                <w:placeholder>
                  <w:docPart w:val="DefaultPlaceholder_1081868574"/>
                </w:placeholder>
              </w:sdtPr>
              <w:sdtEndPr/>
              <w:sdtContent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begin"/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instrText>ADDIN CitaviPlaceholder{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}</w:instrText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separate"/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Anders et al., 2006</w:t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</w:tr>
      <w:tr w:rsidR="0098155A" w:rsidRPr="00FB0FF0" w14:paraId="43113E10" w14:textId="77777777" w:rsidTr="00117244">
        <w:tc>
          <w:tcPr>
            <w:tcW w:w="2410" w:type="dxa"/>
          </w:tcPr>
          <w:p w14:paraId="5E671631" w14:textId="77777777" w:rsidR="0098155A" w:rsidRPr="00F13531" w:rsidRDefault="0098155A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>pCGFPAG1-ura3Δ</w:t>
            </w:r>
          </w:p>
        </w:tc>
        <w:tc>
          <w:tcPr>
            <w:tcW w:w="4678" w:type="dxa"/>
          </w:tcPr>
          <w:p w14:paraId="33CB4F8F" w14:textId="0351DDBC" w:rsidR="0098155A" w:rsidRPr="00F13531" w:rsidRDefault="00ED6005" w:rsidP="008D71A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GFP-KlGAL1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ADH1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-promoter</w:t>
            </w:r>
            <w:r w:rsidR="008D71AE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8D71AE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ura3</w:t>
            </w:r>
          </w:p>
        </w:tc>
        <w:tc>
          <w:tcPr>
            <w:tcW w:w="1984" w:type="dxa"/>
          </w:tcPr>
          <w:p w14:paraId="19B80129" w14:textId="0FE79FD4" w:rsidR="0098155A" w:rsidRPr="00F13531" w:rsidRDefault="00FB0FF0" w:rsidP="008E25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alias w:val="Don't edit this field"/>
                <w:tag w:val="CitaviPlaceholder#42ceca43-e09a-4ccf-95a0-51532c183191"/>
                <w:id w:val="1340818040"/>
                <w:placeholder>
                  <w:docPart w:val="DefaultPlaceholder_1081868574"/>
                </w:placeholder>
              </w:sdtPr>
              <w:sdtEndPr/>
              <w:sdtContent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begin"/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instrText>ADDIN CitaviPlaceholder{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}</w:instrText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separate"/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Anders et al., 2006</w:t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</w:tr>
      <w:tr w:rsidR="0098155A" w:rsidRPr="00FB0FF0" w14:paraId="121BB110" w14:textId="77777777" w:rsidTr="00117244">
        <w:tc>
          <w:tcPr>
            <w:tcW w:w="2410" w:type="dxa"/>
          </w:tcPr>
          <w:p w14:paraId="0786C02F" w14:textId="77777777" w:rsidR="0098155A" w:rsidRPr="00F13531" w:rsidRDefault="0098155A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CNLSGal1HA </w:t>
            </w:r>
          </w:p>
        </w:tc>
        <w:tc>
          <w:tcPr>
            <w:tcW w:w="4678" w:type="dxa"/>
          </w:tcPr>
          <w:p w14:paraId="578792C8" w14:textId="6E5D89AB" w:rsidR="0098155A" w:rsidRPr="00B13AD3" w:rsidRDefault="00ED6005" w:rsidP="008D71AE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13AD3">
              <w:rPr>
                <w:rFonts w:ascii="Arial" w:hAnsi="Arial" w:cs="Arial"/>
                <w:i/>
                <w:sz w:val="20"/>
                <w:szCs w:val="20"/>
                <w:lang w:val="en-GB"/>
              </w:rPr>
              <w:t>SV40-NLS-</w:t>
            </w:r>
            <w:r w:rsidR="008D71AE" w:rsidRPr="00B13AD3">
              <w:rPr>
                <w:rFonts w:ascii="Arial" w:hAnsi="Arial" w:cs="Arial"/>
                <w:i/>
                <w:sz w:val="20"/>
                <w:szCs w:val="20"/>
                <w:lang w:val="en-GB"/>
              </w:rPr>
              <w:t>KlGAL1</w:t>
            </w:r>
            <w:r w:rsidRPr="00B13AD3">
              <w:rPr>
                <w:rFonts w:ascii="Arial" w:hAnsi="Arial" w:cs="Arial"/>
                <w:i/>
                <w:sz w:val="20"/>
                <w:szCs w:val="20"/>
                <w:lang w:val="en-GB"/>
              </w:rPr>
              <w:t>-(HA)</w:t>
            </w:r>
            <w:r w:rsidRPr="00B13AD3"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1984" w:type="dxa"/>
          </w:tcPr>
          <w:p w14:paraId="0716D5FB" w14:textId="2DB998D4" w:rsidR="0098155A" w:rsidRPr="00F13531" w:rsidRDefault="008E25DB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98155A" w:rsidRPr="00FB0FF0" w14:paraId="3A049DB8" w14:textId="77777777" w:rsidTr="00117244">
        <w:tc>
          <w:tcPr>
            <w:tcW w:w="2410" w:type="dxa"/>
          </w:tcPr>
          <w:p w14:paraId="4B64731A" w14:textId="77777777" w:rsidR="0098155A" w:rsidRPr="00F13531" w:rsidRDefault="0098155A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AG80 </w:t>
            </w:r>
          </w:p>
        </w:tc>
        <w:tc>
          <w:tcPr>
            <w:tcW w:w="4678" w:type="dxa"/>
          </w:tcPr>
          <w:p w14:paraId="67A08070" w14:textId="2072B930" w:rsidR="0098155A" w:rsidRPr="00F13531" w:rsidRDefault="00ED6005" w:rsidP="008D71A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multi copy plasmid,</w:t>
            </w:r>
            <w:r w:rsidR="008D71AE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KlGAL80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ADH1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-promoter</w:t>
            </w:r>
          </w:p>
        </w:tc>
        <w:tc>
          <w:tcPr>
            <w:tcW w:w="1984" w:type="dxa"/>
          </w:tcPr>
          <w:p w14:paraId="136C3A48" w14:textId="4BA85300" w:rsidR="0098155A" w:rsidRPr="00F13531" w:rsidRDefault="00FB0FF0" w:rsidP="008E25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alias w:val="Don't edit this field"/>
                <w:tag w:val="CitaviPlaceholder#bb32fefd-e18c-4934-a39f-5043a2356345"/>
                <w:id w:val="817235805"/>
                <w:placeholder>
                  <w:docPart w:val="DefaultPlaceholder_1081868574"/>
                </w:placeholder>
              </w:sdtPr>
              <w:sdtEndPr/>
              <w:sdtContent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begin"/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instrText>ADDIN CitaviPlaceholder{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}</w:instrText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separate"/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Zenke et al., 1999</w:t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</w:tr>
      <w:tr w:rsidR="0098155A" w:rsidRPr="00FB0FF0" w14:paraId="2735E954" w14:textId="77777777" w:rsidTr="00117244">
        <w:tc>
          <w:tcPr>
            <w:tcW w:w="2410" w:type="dxa"/>
          </w:tcPr>
          <w:p w14:paraId="5E237335" w14:textId="77777777" w:rsidR="0098155A" w:rsidRPr="00F13531" w:rsidRDefault="0098155A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AG80KR56A </w:t>
            </w:r>
          </w:p>
        </w:tc>
        <w:tc>
          <w:tcPr>
            <w:tcW w:w="4678" w:type="dxa"/>
          </w:tcPr>
          <w:p w14:paraId="1107B084" w14:textId="150C4899" w:rsidR="0098155A" w:rsidRPr="00F13531" w:rsidRDefault="00ED6005" w:rsidP="00ED600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multi copy plasmid,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Klgal80</w:t>
            </w:r>
            <w:r w:rsidR="00940629" w:rsidRPr="00F13531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-K5A, R6A</w:t>
            </w:r>
            <w:r w:rsidR="00940629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with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ADH1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-promoter</w:t>
            </w:r>
          </w:p>
        </w:tc>
        <w:tc>
          <w:tcPr>
            <w:tcW w:w="1984" w:type="dxa"/>
          </w:tcPr>
          <w:p w14:paraId="6F0B7FE2" w14:textId="223F9EE2" w:rsidR="0098155A" w:rsidRPr="00F13531" w:rsidRDefault="4714D0CA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98155A" w:rsidRPr="00FB0FF0" w14:paraId="38F0DB81" w14:textId="77777777" w:rsidTr="00117244">
        <w:tc>
          <w:tcPr>
            <w:tcW w:w="2410" w:type="dxa"/>
          </w:tcPr>
          <w:p w14:paraId="5A450877" w14:textId="77777777" w:rsidR="0098155A" w:rsidRPr="00F13531" w:rsidRDefault="0098155A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AG80-KR56A-SV40 </w:t>
            </w:r>
          </w:p>
        </w:tc>
        <w:tc>
          <w:tcPr>
            <w:tcW w:w="4678" w:type="dxa"/>
          </w:tcPr>
          <w:p w14:paraId="2562ABFA" w14:textId="327453C2" w:rsidR="0098155A" w:rsidRPr="00F13531" w:rsidRDefault="000F7C99" w:rsidP="008D71A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multi copy plasmid, </w:t>
            </w:r>
            <w:r w:rsidR="00940629" w:rsidRPr="00F13531">
              <w:rPr>
                <w:rStyle w:val="findhit"/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V40</w:t>
            </w:r>
            <w:r w:rsidR="00940629" w:rsidRPr="00F13531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-NLS-gal80-K5A, R6A</w:t>
            </w:r>
            <w:r w:rsidR="00940629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</w:t>
            </w:r>
            <w:r w:rsidR="00940629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ADH1</w:t>
            </w:r>
            <w:r w:rsidR="00940629" w:rsidRPr="00F13531">
              <w:rPr>
                <w:rFonts w:ascii="Arial" w:hAnsi="Arial" w:cs="Arial"/>
                <w:sz w:val="20"/>
                <w:szCs w:val="20"/>
                <w:lang w:val="en-GB"/>
              </w:rPr>
              <w:t>-promoter</w:t>
            </w:r>
            <w:r w:rsidR="008D71AE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556C5B21" w14:textId="33620C22" w:rsidR="0098155A" w:rsidRPr="00F13531" w:rsidRDefault="4714D0CA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98155A" w:rsidRPr="00FB0FF0" w14:paraId="111F57F0" w14:textId="77777777" w:rsidTr="00117244">
        <w:tc>
          <w:tcPr>
            <w:tcW w:w="2410" w:type="dxa"/>
          </w:tcPr>
          <w:p w14:paraId="10BA956E" w14:textId="77777777" w:rsidR="0098155A" w:rsidRPr="00F13531" w:rsidRDefault="0098155A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AG80S2 </w:t>
            </w:r>
          </w:p>
        </w:tc>
        <w:tc>
          <w:tcPr>
            <w:tcW w:w="4678" w:type="dxa"/>
          </w:tcPr>
          <w:p w14:paraId="61036856" w14:textId="1C3A4EDC" w:rsidR="0098155A" w:rsidRPr="00F13531" w:rsidRDefault="00940629" w:rsidP="009406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multi copy plasmid,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Klgal80</w:t>
            </w:r>
            <w:r w:rsidRPr="00F13531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-S2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ADH1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-promoter</w:t>
            </w:r>
          </w:p>
        </w:tc>
        <w:tc>
          <w:tcPr>
            <w:tcW w:w="1984" w:type="dxa"/>
          </w:tcPr>
          <w:p w14:paraId="5AC6A11A" w14:textId="1D1DBBBC" w:rsidR="0098155A" w:rsidRPr="00F13531" w:rsidRDefault="00FB0FF0" w:rsidP="008E25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alias w:val="Don't edit this field"/>
                <w:tag w:val="CitaviPlaceholder#17733fcc-17d5-4f50-bc97-652eec627a3b"/>
                <w:id w:val="-1571485572"/>
                <w:placeholder>
                  <w:docPart w:val="DefaultPlaceholder_1081868574"/>
                </w:placeholder>
              </w:sdtPr>
              <w:sdtEndPr/>
              <w:sdtContent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begin"/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instrText>ADDIN CitaviPlaceholder{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}</w:instrText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separate"/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Zenke et al., 1999</w:t>
                </w:r>
                <w:r w:rsidR="008E25DB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</w:tr>
      <w:tr w:rsidR="0098155A" w:rsidRPr="00FB0FF0" w14:paraId="3F921432" w14:textId="77777777" w:rsidTr="00117244">
        <w:tc>
          <w:tcPr>
            <w:tcW w:w="2410" w:type="dxa"/>
          </w:tcPr>
          <w:p w14:paraId="7A7D3E78" w14:textId="77777777" w:rsidR="0098155A" w:rsidRPr="00F13531" w:rsidRDefault="0098155A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G80WTGFPct </w:t>
            </w:r>
          </w:p>
        </w:tc>
        <w:tc>
          <w:tcPr>
            <w:tcW w:w="4678" w:type="dxa"/>
          </w:tcPr>
          <w:p w14:paraId="31D268D9" w14:textId="33BE072E" w:rsidR="0098155A" w:rsidRPr="00F13531" w:rsidRDefault="000F7C99" w:rsidP="008D71A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multi copy plasmid, </w:t>
            </w:r>
            <w:r w:rsidR="008D71AE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KlGAL80</w:t>
            </w:r>
            <w:r w:rsidR="00940629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-GFP</w:t>
            </w:r>
            <w:r w:rsidR="00940629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</w:t>
            </w:r>
            <w:r w:rsidR="00940629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ADH1</w:t>
            </w:r>
            <w:r w:rsidR="00940629" w:rsidRPr="00F13531">
              <w:rPr>
                <w:rFonts w:ascii="Arial" w:hAnsi="Arial" w:cs="Arial"/>
                <w:sz w:val="20"/>
                <w:szCs w:val="20"/>
                <w:lang w:val="en-GB"/>
              </w:rPr>
              <w:t>-promoter</w:t>
            </w:r>
          </w:p>
        </w:tc>
        <w:tc>
          <w:tcPr>
            <w:tcW w:w="1984" w:type="dxa"/>
          </w:tcPr>
          <w:p w14:paraId="700D0BFE" w14:textId="02766B6A" w:rsidR="0098155A" w:rsidRPr="00F13531" w:rsidRDefault="4714D0CA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98155A" w:rsidRPr="00FB0FF0" w14:paraId="0F3AA7F4" w14:textId="77777777" w:rsidTr="00117244">
        <w:tc>
          <w:tcPr>
            <w:tcW w:w="2410" w:type="dxa"/>
          </w:tcPr>
          <w:p w14:paraId="621DA4FE" w14:textId="77777777" w:rsidR="0098155A" w:rsidRPr="00F13531" w:rsidRDefault="0098155A" w:rsidP="009815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gal80NLS1 </w:t>
            </w:r>
          </w:p>
        </w:tc>
        <w:tc>
          <w:tcPr>
            <w:tcW w:w="4678" w:type="dxa"/>
          </w:tcPr>
          <w:p w14:paraId="264F9485" w14:textId="1C26310D" w:rsidR="0098155A" w:rsidRPr="00F13531" w:rsidRDefault="000F7C99" w:rsidP="008D71A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multi copy plasmid, </w:t>
            </w:r>
            <w:r w:rsidR="008D71AE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GFP-Kl</w:t>
            </w:r>
            <w:r w:rsidR="00940629" w:rsidRPr="00F13531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al80-K5A, R6A</w:t>
            </w:r>
            <w:r w:rsidR="00940629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</w:t>
            </w:r>
            <w:r w:rsidR="00940629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ADH1</w:t>
            </w:r>
            <w:r w:rsidR="00940629" w:rsidRPr="00F13531">
              <w:rPr>
                <w:rFonts w:ascii="Arial" w:hAnsi="Arial" w:cs="Arial"/>
                <w:sz w:val="20"/>
                <w:szCs w:val="20"/>
                <w:lang w:val="en-GB"/>
              </w:rPr>
              <w:t>-promoter</w:t>
            </w:r>
          </w:p>
        </w:tc>
        <w:tc>
          <w:tcPr>
            <w:tcW w:w="1984" w:type="dxa"/>
          </w:tcPr>
          <w:p w14:paraId="5601698A" w14:textId="75679198" w:rsidR="0098155A" w:rsidRPr="00F13531" w:rsidRDefault="4714D0CA" w:rsidP="4714D0C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8850AD" w:rsidRPr="00FB0FF0" w14:paraId="625B5742" w14:textId="77777777" w:rsidTr="00117244">
        <w:tc>
          <w:tcPr>
            <w:tcW w:w="2410" w:type="dxa"/>
          </w:tcPr>
          <w:p w14:paraId="584A06CB" w14:textId="77777777" w:rsidR="008850AD" w:rsidRPr="00F13531" w:rsidRDefault="008850AD" w:rsidP="008850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gal80NLS1C1 </w:t>
            </w:r>
          </w:p>
        </w:tc>
        <w:tc>
          <w:tcPr>
            <w:tcW w:w="4678" w:type="dxa"/>
          </w:tcPr>
          <w:p w14:paraId="2AF37AB4" w14:textId="00348230" w:rsidR="008850AD" w:rsidRPr="00F13531" w:rsidRDefault="000F7C99" w:rsidP="008850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multi copy plasmid, </w:t>
            </w:r>
            <w:r w:rsidR="008850AD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GFP-Kl</w:t>
            </w:r>
            <w:r w:rsidR="008850AD" w:rsidRPr="00F13531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al80-K5A, R6A-C1</w:t>
            </w:r>
            <w:r w:rsidR="008850AD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</w:t>
            </w:r>
            <w:r w:rsidR="008850AD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ADH1</w:t>
            </w:r>
            <w:r w:rsidR="008850AD" w:rsidRPr="00F13531">
              <w:rPr>
                <w:rFonts w:ascii="Arial" w:hAnsi="Arial" w:cs="Arial"/>
                <w:sz w:val="20"/>
                <w:szCs w:val="20"/>
                <w:lang w:val="en-GB"/>
              </w:rPr>
              <w:t>-promoter</w:t>
            </w:r>
          </w:p>
        </w:tc>
        <w:tc>
          <w:tcPr>
            <w:tcW w:w="1984" w:type="dxa"/>
          </w:tcPr>
          <w:p w14:paraId="59B726E0" w14:textId="37145CD2" w:rsidR="008850AD" w:rsidRPr="00F13531" w:rsidRDefault="008850AD" w:rsidP="008850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8850AD" w:rsidRPr="00FB0FF0" w14:paraId="6D248091" w14:textId="77777777" w:rsidTr="00117244">
        <w:tc>
          <w:tcPr>
            <w:tcW w:w="2410" w:type="dxa"/>
          </w:tcPr>
          <w:p w14:paraId="652F70CA" w14:textId="77777777" w:rsidR="008850AD" w:rsidRPr="00F13531" w:rsidRDefault="008850AD" w:rsidP="008850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gal80NLS1GFPct </w:t>
            </w:r>
          </w:p>
        </w:tc>
        <w:tc>
          <w:tcPr>
            <w:tcW w:w="4678" w:type="dxa"/>
          </w:tcPr>
          <w:p w14:paraId="6806F236" w14:textId="79732355" w:rsidR="008850AD" w:rsidRPr="00F13531" w:rsidRDefault="000F7C99" w:rsidP="008850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multi copy plasmid, </w:t>
            </w:r>
            <w:r w:rsidR="008850AD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KlGAL80</w:t>
            </w:r>
            <w:r w:rsidR="008850AD" w:rsidRPr="00F13531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-K5A, R6A</w:t>
            </w:r>
            <w:r w:rsidR="008850AD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-GFP</w:t>
            </w:r>
            <w:r w:rsidR="008850AD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</w:t>
            </w:r>
            <w:r w:rsidR="008850AD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ADH1</w:t>
            </w:r>
            <w:r w:rsidR="008850AD" w:rsidRPr="00F13531">
              <w:rPr>
                <w:rFonts w:ascii="Arial" w:hAnsi="Arial" w:cs="Arial"/>
                <w:sz w:val="20"/>
                <w:szCs w:val="20"/>
                <w:lang w:val="en-GB"/>
              </w:rPr>
              <w:t>-promoter</w:t>
            </w:r>
          </w:p>
        </w:tc>
        <w:tc>
          <w:tcPr>
            <w:tcW w:w="1984" w:type="dxa"/>
          </w:tcPr>
          <w:p w14:paraId="6D86F2FB" w14:textId="7929CF31" w:rsidR="008850AD" w:rsidRPr="00F13531" w:rsidRDefault="008850AD" w:rsidP="008850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8850AD" w:rsidRPr="00FB0FF0" w14:paraId="44B9823E" w14:textId="77777777" w:rsidTr="00117244">
        <w:tc>
          <w:tcPr>
            <w:tcW w:w="2410" w:type="dxa"/>
          </w:tcPr>
          <w:p w14:paraId="2AD68760" w14:textId="77777777" w:rsidR="008850AD" w:rsidRPr="00F13531" w:rsidRDefault="008850AD" w:rsidP="008850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GFP-Kl56-ScG80 </w:t>
            </w:r>
          </w:p>
        </w:tc>
        <w:tc>
          <w:tcPr>
            <w:tcW w:w="4678" w:type="dxa"/>
          </w:tcPr>
          <w:p w14:paraId="03143A3B" w14:textId="0C90449D" w:rsidR="008850AD" w:rsidRPr="00F13531" w:rsidRDefault="000F7C99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multi copy plasmid, </w:t>
            </w:r>
            <w:r w:rsidR="008850AD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GFP-Scgal80-</w:t>
            </w:r>
            <w:r w:rsidR="00230D16" w:rsidRPr="00F13531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K5A, R6A</w:t>
            </w:r>
            <w:r w:rsidR="008850AD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B67DF" w:rsidRPr="00F13531">
              <w:rPr>
                <w:rFonts w:ascii="Arial" w:hAnsi="Arial" w:cs="Arial"/>
                <w:sz w:val="20"/>
                <w:szCs w:val="20"/>
                <w:lang w:val="en-GB"/>
              </w:rPr>
              <w:t>(coding for GFP-ScGal80p with KlGal80p-K5A/R6A</w:t>
            </w:r>
            <w:r w:rsidR="00AB001E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N-terminus aa 1- 16</w:t>
            </w:r>
            <w:r w:rsidR="002B67DF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 w:rsidR="008850AD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with </w:t>
            </w:r>
            <w:r w:rsidR="008850AD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ADH1</w:t>
            </w:r>
            <w:r w:rsidR="008850AD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-promoter </w:t>
            </w:r>
          </w:p>
        </w:tc>
        <w:tc>
          <w:tcPr>
            <w:tcW w:w="1984" w:type="dxa"/>
          </w:tcPr>
          <w:p w14:paraId="3A0AA06F" w14:textId="11C4A4A1" w:rsidR="008850AD" w:rsidRPr="00F13531" w:rsidRDefault="008850AD" w:rsidP="008850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8850AD" w:rsidRPr="00FB0FF0" w14:paraId="7312CB90" w14:textId="77777777" w:rsidTr="00117244">
        <w:tc>
          <w:tcPr>
            <w:tcW w:w="2410" w:type="dxa"/>
          </w:tcPr>
          <w:p w14:paraId="1BC64CAF" w14:textId="77777777" w:rsidR="008850AD" w:rsidRPr="00F13531" w:rsidRDefault="008850AD" w:rsidP="008850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GFP-KlNT-ScG80 </w:t>
            </w:r>
          </w:p>
        </w:tc>
        <w:tc>
          <w:tcPr>
            <w:tcW w:w="4678" w:type="dxa"/>
          </w:tcPr>
          <w:p w14:paraId="217885FB" w14:textId="3BDB0A9C" w:rsidR="002B67DF" w:rsidRPr="00F13531" w:rsidRDefault="000F7C99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multi copy plasmid, </w:t>
            </w:r>
            <w:r w:rsidR="002B67DF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GFP-Scgal80-KlNT</w:t>
            </w:r>
            <w:r w:rsidR="002B67DF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(coding for GFP-ScGal80p with KlGal80p</w:t>
            </w:r>
            <w:r w:rsidR="00AB001E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N-terminus aa 1- 16</w:t>
            </w:r>
            <w:r w:rsidR="002B67DF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) with </w:t>
            </w:r>
            <w:r w:rsidR="002B67DF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ADH1</w:t>
            </w:r>
            <w:r w:rsidR="002B67DF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-promoter </w:t>
            </w:r>
          </w:p>
        </w:tc>
        <w:tc>
          <w:tcPr>
            <w:tcW w:w="1984" w:type="dxa"/>
          </w:tcPr>
          <w:p w14:paraId="27B8AEB3" w14:textId="3EDED9A3" w:rsidR="008850AD" w:rsidRPr="00F13531" w:rsidRDefault="008850AD" w:rsidP="008850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AB001E" w:rsidRPr="00FB0FF0" w14:paraId="27A79E13" w14:textId="77777777" w:rsidTr="00117244">
        <w:tc>
          <w:tcPr>
            <w:tcW w:w="2410" w:type="dxa"/>
          </w:tcPr>
          <w:p w14:paraId="3318388B" w14:textId="77777777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GFPScG80-S8K </w:t>
            </w:r>
          </w:p>
        </w:tc>
        <w:tc>
          <w:tcPr>
            <w:tcW w:w="4678" w:type="dxa"/>
          </w:tcPr>
          <w:p w14:paraId="433DEF42" w14:textId="5D32E92C" w:rsidR="00AB001E" w:rsidRPr="00F13531" w:rsidRDefault="000F7C99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multi copy plasmid, </w:t>
            </w:r>
            <w:r w:rsidR="00AB001E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GFP-Sc</w:t>
            </w:r>
            <w:r w:rsidR="00AB001E" w:rsidRPr="00F13531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al80-S8K</w:t>
            </w:r>
            <w:r w:rsidR="00AB001E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</w:t>
            </w:r>
            <w:r w:rsidR="00AB001E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ADH1</w:t>
            </w:r>
            <w:r w:rsidR="00AB001E" w:rsidRPr="00F13531">
              <w:rPr>
                <w:rFonts w:ascii="Arial" w:hAnsi="Arial" w:cs="Arial"/>
                <w:sz w:val="20"/>
                <w:szCs w:val="20"/>
                <w:lang w:val="en-GB"/>
              </w:rPr>
              <w:t>-promoter</w:t>
            </w:r>
          </w:p>
        </w:tc>
        <w:tc>
          <w:tcPr>
            <w:tcW w:w="1984" w:type="dxa"/>
          </w:tcPr>
          <w:p w14:paraId="3A108ABF" w14:textId="6FDA23BF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AB001E" w:rsidRPr="00F13531" w14:paraId="5FBE5712" w14:textId="77777777" w:rsidTr="00117244">
        <w:tc>
          <w:tcPr>
            <w:tcW w:w="2410" w:type="dxa"/>
          </w:tcPr>
          <w:p w14:paraId="64680CD3" w14:textId="77777777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QRS80 </w:t>
            </w:r>
          </w:p>
        </w:tc>
        <w:tc>
          <w:tcPr>
            <w:tcW w:w="4678" w:type="dxa"/>
          </w:tcPr>
          <w:p w14:paraId="06C0F743" w14:textId="05282969" w:rsidR="00AB001E" w:rsidRPr="00F13531" w:rsidRDefault="000F7C99" w:rsidP="00AB001E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multi copy plasmid, </w:t>
            </w:r>
            <w:r w:rsidR="00AB001E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GFP-KlGAL80 </w:t>
            </w:r>
            <w:r w:rsidR="00AB001E" w:rsidRPr="00F13531">
              <w:rPr>
                <w:rFonts w:ascii="Arial" w:hAnsi="Arial" w:cs="Arial"/>
                <w:sz w:val="20"/>
                <w:szCs w:val="20"/>
                <w:lang w:val="en-GB"/>
              </w:rPr>
              <w:t>with</w:t>
            </w:r>
            <w:r w:rsidR="00AB001E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cADH1-promoter</w:t>
            </w:r>
          </w:p>
        </w:tc>
        <w:tc>
          <w:tcPr>
            <w:tcW w:w="1984" w:type="dxa"/>
          </w:tcPr>
          <w:p w14:paraId="33DA7B70" w14:textId="3DB985E3" w:rsidR="00AB001E" w:rsidRPr="00F13531" w:rsidRDefault="00FB0FF0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alias w:val="Don't edit this field"/>
                <w:tag w:val="CitaviPlaceholder#767ad546-5579-4f5a-b446-d316d97ccaa2"/>
                <w:id w:val="-1875682677"/>
                <w:placeholder>
                  <w:docPart w:val="029AA5441F3E4CDFA5C0C5E72D3EAE6E"/>
                </w:placeholder>
              </w:sdtPr>
              <w:sdtEndPr/>
              <w:sdtContent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begin"/>
                </w:r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instrText>ADDIN CitaviPlaceholder{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}</w:instrText>
                </w:r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separate"/>
                </w:r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Hager, 2003</w:t>
                </w:r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</w:tr>
      <w:tr w:rsidR="00AB001E" w:rsidRPr="00F13531" w14:paraId="64607037" w14:textId="77777777" w:rsidTr="00117244">
        <w:tc>
          <w:tcPr>
            <w:tcW w:w="2410" w:type="dxa"/>
          </w:tcPr>
          <w:p w14:paraId="241F3026" w14:textId="77777777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QRS80DC1 </w:t>
            </w:r>
          </w:p>
        </w:tc>
        <w:tc>
          <w:tcPr>
            <w:tcW w:w="4678" w:type="dxa"/>
          </w:tcPr>
          <w:p w14:paraId="5B86D6C7" w14:textId="0BAFFA24" w:rsidR="00AB001E" w:rsidRPr="00F13531" w:rsidRDefault="000F7C99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multi copy plasmid, </w:t>
            </w:r>
            <w:r w:rsidR="00AB001E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GFP-Klgal80-DC1</w:t>
            </w:r>
            <w:r w:rsidR="007607EA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B001E" w:rsidRPr="00F13531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7607EA" w:rsidRPr="00F13531">
              <w:rPr>
                <w:rFonts w:ascii="Arial" w:hAnsi="Arial" w:cs="Arial"/>
                <w:sz w:val="20"/>
                <w:szCs w:val="20"/>
                <w:lang w:val="en-GB"/>
              </w:rPr>
              <w:t>aa</w:t>
            </w:r>
            <w:r w:rsidR="00AB001E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40-457</w:t>
            </w:r>
            <w:r w:rsidR="007607EA" w:rsidRPr="00F135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5EEA7A3D" w14:textId="68181528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AB001E" w:rsidRPr="00F13531" w14:paraId="754F5F5D" w14:textId="77777777" w:rsidTr="00117244">
        <w:tc>
          <w:tcPr>
            <w:tcW w:w="2410" w:type="dxa"/>
          </w:tcPr>
          <w:p w14:paraId="62BDEA0F" w14:textId="77777777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ScG80 </w:t>
            </w:r>
          </w:p>
        </w:tc>
        <w:tc>
          <w:tcPr>
            <w:tcW w:w="4678" w:type="dxa"/>
          </w:tcPr>
          <w:p w14:paraId="2AC939DC" w14:textId="3503DC10" w:rsidR="00AB001E" w:rsidRPr="00F13531" w:rsidRDefault="000F7C99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multi copy plasmid, </w:t>
            </w:r>
            <w:r w:rsidR="00AB001E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GFP-ScGAL80</w:t>
            </w:r>
            <w:r w:rsidR="00AB001E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30D16" w:rsidRPr="00F13531">
              <w:rPr>
                <w:rFonts w:ascii="Arial" w:hAnsi="Arial" w:cs="Arial"/>
                <w:sz w:val="20"/>
                <w:szCs w:val="20"/>
                <w:lang w:val="en-GB"/>
              </w:rPr>
              <w:t>with</w:t>
            </w:r>
            <w:r w:rsidR="00230D16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cADH1-promoter</w:t>
            </w:r>
          </w:p>
        </w:tc>
        <w:tc>
          <w:tcPr>
            <w:tcW w:w="1984" w:type="dxa"/>
          </w:tcPr>
          <w:p w14:paraId="04BD82CB" w14:textId="3131FDBA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AB001E" w:rsidRPr="00F13531" w14:paraId="0E271CFF" w14:textId="77777777" w:rsidTr="00117244">
        <w:tc>
          <w:tcPr>
            <w:tcW w:w="2410" w:type="dxa"/>
          </w:tcPr>
          <w:p w14:paraId="010A66C7" w14:textId="77777777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13531">
              <w:rPr>
                <w:rStyle w:val="Times12Zchn"/>
                <w:rFonts w:ascii="Arial" w:hAnsi="Arial" w:cs="Arial"/>
                <w:sz w:val="20"/>
                <w:szCs w:val="20"/>
              </w:rPr>
              <w:t>pES</w:t>
            </w:r>
            <w:proofErr w:type="spellEnd"/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cG803</w:t>
            </w:r>
            <w:r w:rsidRPr="00F13531">
              <w:rPr>
                <w:rStyle w:val="Times12Zchn"/>
                <w:rFonts w:ascii="Arial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4678" w:type="dxa"/>
          </w:tcPr>
          <w:p w14:paraId="07159AAA" w14:textId="75E643F4" w:rsidR="00AB001E" w:rsidRPr="00F13531" w:rsidRDefault="000F7C99" w:rsidP="00230D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multi copy plasmid, </w:t>
            </w:r>
            <w:r w:rsidR="00AB001E" w:rsidRPr="00F13531">
              <w:rPr>
                <w:rFonts w:ascii="Arial" w:hAnsi="Arial" w:cs="Arial"/>
                <w:sz w:val="20"/>
                <w:szCs w:val="20"/>
                <w:lang w:val="en-GB"/>
              </w:rPr>
              <w:t>Scgal80-36</w:t>
            </w:r>
            <w:r w:rsidR="00230D16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(aa 1-36)</w:t>
            </w:r>
            <w:r w:rsidR="00AB001E"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30D16" w:rsidRPr="00F13531">
              <w:rPr>
                <w:rFonts w:ascii="Arial" w:hAnsi="Arial" w:cs="Arial"/>
                <w:sz w:val="20"/>
                <w:szCs w:val="20"/>
                <w:lang w:val="en-GB"/>
              </w:rPr>
              <w:t>with</w:t>
            </w:r>
            <w:r w:rsidR="00230D16"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cADH1-promoter</w:t>
            </w:r>
          </w:p>
        </w:tc>
        <w:tc>
          <w:tcPr>
            <w:tcW w:w="1984" w:type="dxa"/>
          </w:tcPr>
          <w:p w14:paraId="62DB3257" w14:textId="174F165B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AB001E" w:rsidRPr="00FB0FF0" w14:paraId="1CE3E017" w14:textId="77777777" w:rsidTr="00117244">
        <w:tc>
          <w:tcPr>
            <w:tcW w:w="2410" w:type="dxa"/>
          </w:tcPr>
          <w:p w14:paraId="0D90154B" w14:textId="77777777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TIHG80 </w:t>
            </w:r>
          </w:p>
        </w:tc>
        <w:tc>
          <w:tcPr>
            <w:tcW w:w="4678" w:type="dxa"/>
          </w:tcPr>
          <w:p w14:paraId="6B8D89A1" w14:textId="446A41EF" w:rsidR="00AB001E" w:rsidRPr="00F13531" w:rsidRDefault="00230D16" w:rsidP="00230D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expression plasmid,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IHKlGAL80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(coding for internal His</w:t>
            </w:r>
            <w:r w:rsidRPr="00F13531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6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-tagged Gal80p)</w:t>
            </w:r>
          </w:p>
        </w:tc>
        <w:tc>
          <w:tcPr>
            <w:tcW w:w="1984" w:type="dxa"/>
          </w:tcPr>
          <w:p w14:paraId="2FE5C5D9" w14:textId="31CF8ED6" w:rsidR="00AB001E" w:rsidRPr="00F13531" w:rsidRDefault="00FB0FF0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alias w:val="Don't edit this field"/>
                <w:tag w:val="CitaviPlaceholder#deed969b-4779-41b6-b9b2-f4d156f0d857"/>
                <w:id w:val="2051803749"/>
                <w:placeholder>
                  <w:docPart w:val="EAE84AD99B4C4D23BF1E6D8008825980"/>
                </w:placeholder>
              </w:sdtPr>
              <w:sdtEndPr/>
              <w:sdtContent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begin"/>
                </w:r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instrText>ADDIN CitaviPlaceholder{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}</w:instrText>
                </w:r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separate"/>
                </w:r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Anders et al., 2006</w:t>
                </w:r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</w:tr>
      <w:tr w:rsidR="00AB001E" w:rsidRPr="00FB0FF0" w14:paraId="74AD113D" w14:textId="77777777" w:rsidTr="00117244">
        <w:tc>
          <w:tcPr>
            <w:tcW w:w="2410" w:type="dxa"/>
          </w:tcPr>
          <w:p w14:paraId="6D18860E" w14:textId="77777777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TIHG80KR56A </w:t>
            </w:r>
          </w:p>
        </w:tc>
        <w:tc>
          <w:tcPr>
            <w:tcW w:w="4678" w:type="dxa"/>
          </w:tcPr>
          <w:p w14:paraId="60DBADA9" w14:textId="6EC5315F" w:rsidR="00AB001E" w:rsidRPr="00F13531" w:rsidRDefault="00230D16" w:rsidP="00230D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expression plasmid,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IHKlgal80</w:t>
            </w:r>
            <w:r w:rsidRPr="00F13531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-K5A, R6A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(coding for internal His</w:t>
            </w:r>
            <w:r w:rsidRPr="00F13531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6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-tagged Gal80-K5A/R6Ap)</w:t>
            </w:r>
          </w:p>
        </w:tc>
        <w:tc>
          <w:tcPr>
            <w:tcW w:w="1984" w:type="dxa"/>
          </w:tcPr>
          <w:p w14:paraId="66A21FDB" w14:textId="3A66D493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230D16" w:rsidRPr="00FB0FF0" w14:paraId="7D9B9671" w14:textId="77777777" w:rsidTr="00117244">
        <w:tc>
          <w:tcPr>
            <w:tcW w:w="2410" w:type="dxa"/>
          </w:tcPr>
          <w:p w14:paraId="2E7B3497" w14:textId="77777777" w:rsidR="00230D16" w:rsidRPr="00F13531" w:rsidRDefault="00230D16" w:rsidP="00230D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>pETNHG80</w:t>
            </w:r>
          </w:p>
        </w:tc>
        <w:tc>
          <w:tcPr>
            <w:tcW w:w="4678" w:type="dxa"/>
          </w:tcPr>
          <w:p w14:paraId="479D6031" w14:textId="58391203" w:rsidR="00230D16" w:rsidRPr="00F13531" w:rsidRDefault="00230D16" w:rsidP="00230D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expression plasmid,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NHKlGAL80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(coding for n-terminal His</w:t>
            </w:r>
            <w:r w:rsidRPr="00F13531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6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-tagged Gal80p)</w:t>
            </w:r>
          </w:p>
        </w:tc>
        <w:tc>
          <w:tcPr>
            <w:tcW w:w="1984" w:type="dxa"/>
          </w:tcPr>
          <w:p w14:paraId="7B8021BF" w14:textId="178CD610" w:rsidR="00230D16" w:rsidRPr="00F13531" w:rsidRDefault="00FB0FF0" w:rsidP="00230D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alias w:val="Don't edit this field"/>
                <w:tag w:val="CitaviPlaceholder#201d89a0-bb43-42d4-9176-50aef328f51f"/>
                <w:id w:val="-1084138979"/>
                <w:placeholder>
                  <w:docPart w:val="B17B3506F9754B22918412E5A91CEDB4"/>
                </w:placeholder>
              </w:sdtPr>
              <w:sdtEndPr/>
              <w:sdtContent>
                <w:r w:rsidR="00230D16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begin"/>
                </w:r>
                <w:r w:rsidR="00230D16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instrText>ADDIN CitaviPlaceholder{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}</w:instrText>
                </w:r>
                <w:r w:rsidR="00230D16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separate"/>
                </w:r>
                <w:r w:rsidR="00230D16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Anders et al., 2006</w:t>
                </w:r>
                <w:r w:rsidR="00230D16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</w:tr>
      <w:tr w:rsidR="00230D16" w:rsidRPr="00FB0FF0" w14:paraId="20CDA4D0" w14:textId="77777777" w:rsidTr="00117244">
        <w:tc>
          <w:tcPr>
            <w:tcW w:w="2410" w:type="dxa"/>
          </w:tcPr>
          <w:p w14:paraId="54E76935" w14:textId="77777777" w:rsidR="00230D16" w:rsidRPr="00F13531" w:rsidRDefault="00230D16" w:rsidP="00230D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ETNHG80KR56A </w:t>
            </w:r>
          </w:p>
        </w:tc>
        <w:tc>
          <w:tcPr>
            <w:tcW w:w="4678" w:type="dxa"/>
          </w:tcPr>
          <w:p w14:paraId="4CBBEF58" w14:textId="37D9711F" w:rsidR="00230D16" w:rsidRPr="00F13531" w:rsidRDefault="00230D16" w:rsidP="00230D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expression plasmid,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NHKlgal80</w:t>
            </w:r>
            <w:r w:rsidRPr="00F13531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-K5A, R6A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(coding for n-terminal His</w:t>
            </w:r>
            <w:r w:rsidRPr="00F13531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6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-tagged Gal80-K5A/R6Ap)</w:t>
            </w:r>
          </w:p>
        </w:tc>
        <w:tc>
          <w:tcPr>
            <w:tcW w:w="1984" w:type="dxa"/>
          </w:tcPr>
          <w:p w14:paraId="60D9DBAF" w14:textId="47876F48" w:rsidR="00230D16" w:rsidRPr="00F13531" w:rsidRDefault="00230D16" w:rsidP="00230D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AB001E" w:rsidRPr="00FB0FF0" w14:paraId="6AE9790B" w14:textId="77777777" w:rsidTr="00117244">
        <w:tc>
          <w:tcPr>
            <w:tcW w:w="2410" w:type="dxa"/>
          </w:tcPr>
          <w:p w14:paraId="0C388A0B" w14:textId="77777777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>pGSTGal1</w:t>
            </w:r>
            <w:r w:rsidRPr="00F1353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4678" w:type="dxa"/>
          </w:tcPr>
          <w:p w14:paraId="70149099" w14:textId="5BEADF8D" w:rsidR="00AB001E" w:rsidRPr="00F13531" w:rsidRDefault="00F13531" w:rsidP="00AB001E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GST-GAL1</w:t>
            </w:r>
          </w:p>
        </w:tc>
        <w:tc>
          <w:tcPr>
            <w:tcW w:w="1984" w:type="dxa"/>
          </w:tcPr>
          <w:p w14:paraId="5FFC3E28" w14:textId="7BC2B4D4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Zenke</w:t>
            </w:r>
            <w:proofErr w:type="spellEnd"/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, 1999</w:t>
            </w:r>
          </w:p>
        </w:tc>
      </w:tr>
      <w:tr w:rsidR="00AB001E" w:rsidRPr="00FB0FF0" w14:paraId="456AE666" w14:textId="77777777" w:rsidTr="00117244">
        <w:tc>
          <w:tcPr>
            <w:tcW w:w="2410" w:type="dxa"/>
          </w:tcPr>
          <w:p w14:paraId="19D58625" w14:textId="77777777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pI80 </w:t>
            </w:r>
          </w:p>
        </w:tc>
        <w:tc>
          <w:tcPr>
            <w:tcW w:w="4678" w:type="dxa"/>
          </w:tcPr>
          <w:p w14:paraId="1D56DD06" w14:textId="107C3CCC" w:rsidR="00AB001E" w:rsidRPr="00F13531" w:rsidRDefault="00F13531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integration plasmid,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KlGAL80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</w:t>
            </w:r>
            <w:r w:rsidR="00AB001E" w:rsidRPr="00F13531">
              <w:rPr>
                <w:rFonts w:ascii="Arial" w:hAnsi="Arial" w:cs="Arial"/>
                <w:sz w:val="20"/>
                <w:szCs w:val="20"/>
                <w:lang w:val="en-GB"/>
              </w:rPr>
              <w:t>upstream und</w:t>
            </w:r>
          </w:p>
          <w:p w14:paraId="2F8809B1" w14:textId="37363D1A" w:rsidR="00AB001E" w:rsidRPr="00F13531" w:rsidRDefault="00AB001E" w:rsidP="00F1353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downtream</w:t>
            </w:r>
            <w:proofErr w:type="spellEnd"/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13531" w:rsidRPr="00F13531">
              <w:rPr>
                <w:rFonts w:ascii="Arial" w:hAnsi="Arial" w:cs="Arial"/>
                <w:sz w:val="20"/>
                <w:szCs w:val="20"/>
                <w:lang w:val="en-GB"/>
              </w:rPr>
              <w:t>sequences</w:t>
            </w:r>
          </w:p>
        </w:tc>
        <w:tc>
          <w:tcPr>
            <w:tcW w:w="1984" w:type="dxa"/>
          </w:tcPr>
          <w:p w14:paraId="10E89363" w14:textId="27E2A958" w:rsidR="00AB001E" w:rsidRPr="00F13531" w:rsidRDefault="00FB0FF0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alias w:val="Don't edit this field"/>
                <w:tag w:val="CitaviPlaceholder#cff52b8e-df14-4ad7-9263-a8458ae8933e"/>
                <w:id w:val="21217421"/>
                <w:placeholder>
                  <w:docPart w:val="029AA5441F3E4CDFA5C0C5E72D3EAE6E"/>
                </w:placeholder>
              </w:sdtPr>
              <w:sdtEndPr/>
              <w:sdtContent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begin"/>
                </w:r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instrText>ADDIN CitaviPlaceholder{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}</w:instrText>
                </w:r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separate"/>
                </w:r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Zachariae and Breunig, 1993</w:t>
                </w:r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</w:tr>
      <w:tr w:rsidR="00AB001E" w:rsidRPr="00FB0FF0" w14:paraId="39CF5682" w14:textId="77777777" w:rsidTr="00117244">
        <w:tc>
          <w:tcPr>
            <w:tcW w:w="2410" w:type="dxa"/>
          </w:tcPr>
          <w:p w14:paraId="3115C20E" w14:textId="77777777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I80KR56A </w:t>
            </w:r>
          </w:p>
        </w:tc>
        <w:tc>
          <w:tcPr>
            <w:tcW w:w="4678" w:type="dxa"/>
          </w:tcPr>
          <w:p w14:paraId="2AC25540" w14:textId="389AD3F1" w:rsidR="00AB001E" w:rsidRPr="00F13531" w:rsidRDefault="00F13531" w:rsidP="00F1353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integration plasmid,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Klgal80</w:t>
            </w:r>
            <w:r w:rsidRPr="00F13531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-K5A, R6A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upstream und </w:t>
            </w:r>
            <w:proofErr w:type="spellStart"/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downtream</w:t>
            </w:r>
            <w:proofErr w:type="spellEnd"/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sequences</w:t>
            </w:r>
          </w:p>
        </w:tc>
        <w:tc>
          <w:tcPr>
            <w:tcW w:w="1984" w:type="dxa"/>
          </w:tcPr>
          <w:p w14:paraId="7C4D3AA2" w14:textId="65E78CFB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AB001E" w:rsidRPr="00FB0FF0" w14:paraId="5A205AC8" w14:textId="77777777" w:rsidTr="00117244">
        <w:tc>
          <w:tcPr>
            <w:tcW w:w="2410" w:type="dxa"/>
          </w:tcPr>
          <w:p w14:paraId="6236843A" w14:textId="77777777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>pI80KR56ASV40</w:t>
            </w:r>
          </w:p>
        </w:tc>
        <w:tc>
          <w:tcPr>
            <w:tcW w:w="4678" w:type="dxa"/>
          </w:tcPr>
          <w:p w14:paraId="607B9E74" w14:textId="5B15AEFC" w:rsidR="00AB001E" w:rsidRPr="00F13531" w:rsidRDefault="00F13531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integration plasmid, </w:t>
            </w:r>
            <w:r w:rsidRPr="00F13531">
              <w:rPr>
                <w:rStyle w:val="findhit"/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V40</w:t>
            </w:r>
            <w:r w:rsidRPr="00F13531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-NLS-gal80-K5A, R6A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upstream und </w:t>
            </w:r>
            <w:proofErr w:type="spellStart"/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downtream</w:t>
            </w:r>
            <w:proofErr w:type="spellEnd"/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sequences</w:t>
            </w:r>
          </w:p>
        </w:tc>
        <w:tc>
          <w:tcPr>
            <w:tcW w:w="1984" w:type="dxa"/>
          </w:tcPr>
          <w:p w14:paraId="017AABE0" w14:textId="6179F11B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AB001E" w:rsidRPr="00FB0FF0" w14:paraId="18F1BAA0" w14:textId="77777777" w:rsidTr="00117244">
        <w:tc>
          <w:tcPr>
            <w:tcW w:w="2410" w:type="dxa"/>
          </w:tcPr>
          <w:p w14:paraId="0F1ECD2C" w14:textId="77777777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>pI80Myc</w:t>
            </w:r>
          </w:p>
        </w:tc>
        <w:tc>
          <w:tcPr>
            <w:tcW w:w="4678" w:type="dxa"/>
          </w:tcPr>
          <w:p w14:paraId="2BB1CD4E" w14:textId="24ED9F43" w:rsidR="00AB001E" w:rsidRPr="00F13531" w:rsidRDefault="00F13531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integration plasmid, </w:t>
            </w: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KlGAL80</w:t>
            </w: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-c-myc with upstream und </w:t>
            </w:r>
            <w:proofErr w:type="spellStart"/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downtream</w:t>
            </w:r>
            <w:proofErr w:type="spellEnd"/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 xml:space="preserve"> sequences</w:t>
            </w:r>
          </w:p>
        </w:tc>
        <w:tc>
          <w:tcPr>
            <w:tcW w:w="1984" w:type="dxa"/>
          </w:tcPr>
          <w:p w14:paraId="5F1DE547" w14:textId="27CB412A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AB001E" w:rsidRPr="00FB0FF0" w14:paraId="34ADA9FF" w14:textId="77777777" w:rsidTr="00117244">
        <w:tc>
          <w:tcPr>
            <w:tcW w:w="2410" w:type="dxa"/>
          </w:tcPr>
          <w:p w14:paraId="0C9139D6" w14:textId="77777777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KlGal80KR56A </w:t>
            </w:r>
          </w:p>
        </w:tc>
        <w:tc>
          <w:tcPr>
            <w:tcW w:w="4678" w:type="dxa"/>
          </w:tcPr>
          <w:p w14:paraId="3A647293" w14:textId="6AB3A508" w:rsidR="00AB001E" w:rsidRPr="00B13AD3" w:rsidRDefault="00F13531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Klgal80</w:t>
            </w:r>
            <w:r w:rsidRPr="00F13531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-K5A, R6A</w:t>
            </w:r>
          </w:p>
        </w:tc>
        <w:tc>
          <w:tcPr>
            <w:tcW w:w="1984" w:type="dxa"/>
          </w:tcPr>
          <w:p w14:paraId="3A8C5535" w14:textId="4F0608C1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AB001E" w:rsidRPr="00FB0FF0" w14:paraId="2AA71D2E" w14:textId="77777777" w:rsidTr="00117244">
        <w:tc>
          <w:tcPr>
            <w:tcW w:w="2410" w:type="dxa"/>
          </w:tcPr>
          <w:p w14:paraId="51A695D8" w14:textId="77777777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US"/>
              </w:rPr>
              <w:t xml:space="preserve">pScGal80 </w:t>
            </w:r>
          </w:p>
        </w:tc>
        <w:tc>
          <w:tcPr>
            <w:tcW w:w="4678" w:type="dxa"/>
          </w:tcPr>
          <w:p w14:paraId="7ECF5243" w14:textId="08CF02C5" w:rsidR="00AB001E" w:rsidRPr="00F13531" w:rsidRDefault="00F13531" w:rsidP="00AB001E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i/>
                <w:sz w:val="20"/>
                <w:szCs w:val="20"/>
                <w:lang w:val="en-GB"/>
              </w:rPr>
              <w:t>ScGAL80</w:t>
            </w:r>
          </w:p>
        </w:tc>
        <w:tc>
          <w:tcPr>
            <w:tcW w:w="1984" w:type="dxa"/>
          </w:tcPr>
          <w:p w14:paraId="7293C986" w14:textId="59D98B0A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Breunig lab</w:t>
            </w:r>
          </w:p>
        </w:tc>
      </w:tr>
      <w:tr w:rsidR="00AB001E" w:rsidRPr="00966AF7" w14:paraId="325BB2A5" w14:textId="77777777" w:rsidTr="00117244">
        <w:tc>
          <w:tcPr>
            <w:tcW w:w="2410" w:type="dxa"/>
          </w:tcPr>
          <w:p w14:paraId="68173F28" w14:textId="77777777" w:rsidR="00AB001E" w:rsidRPr="00F13531" w:rsidRDefault="00AB001E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pYM5</w:t>
            </w:r>
          </w:p>
        </w:tc>
        <w:tc>
          <w:tcPr>
            <w:tcW w:w="4678" w:type="dxa"/>
          </w:tcPr>
          <w:p w14:paraId="5EDECC61" w14:textId="0342C0AB" w:rsidR="00AB001E" w:rsidRPr="00F13531" w:rsidRDefault="00F13531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c-</w:t>
            </w:r>
            <w:proofErr w:type="spellStart"/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myc</w:t>
            </w:r>
            <w:proofErr w:type="spellEnd"/>
            <w:r w:rsidRPr="00F13531">
              <w:rPr>
                <w:rFonts w:ascii="Arial" w:hAnsi="Arial" w:cs="Arial"/>
                <w:sz w:val="20"/>
                <w:szCs w:val="20"/>
                <w:lang w:val="en-GB"/>
              </w:rPr>
              <w:t>-tag</w:t>
            </w:r>
          </w:p>
        </w:tc>
        <w:tc>
          <w:tcPr>
            <w:tcW w:w="1984" w:type="dxa"/>
          </w:tcPr>
          <w:p w14:paraId="24537FD4" w14:textId="711F1EEA" w:rsidR="00AB001E" w:rsidRPr="00F13531" w:rsidRDefault="00FB0FF0" w:rsidP="00AB00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alias w:val="Don't edit this field"/>
                <w:tag w:val="CitaviPlaceholder#3e77f443-659b-44a5-bdfe-064c3bc13134"/>
                <w:id w:val="-1524625583"/>
                <w:placeholder>
                  <w:docPart w:val="E20F7584931E46BDBDF60FCF2CEE5D4B"/>
                </w:placeholder>
              </w:sdtPr>
              <w:sdtEndPr/>
              <w:sdtContent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begin"/>
                </w:r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instrText>ADDIN CitaviPlaceholder{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}</w:instrText>
                </w:r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separate"/>
                </w:r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Knop et al., 1999</w:t>
                </w:r>
                <w:r w:rsidR="00AB001E" w:rsidRPr="00F1353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</w:tr>
    </w:tbl>
    <w:p w14:paraId="6A168B26" w14:textId="02E55BA1" w:rsidR="000C5E2C" w:rsidRDefault="000C5E2C" w:rsidP="00DA762E">
      <w:pPr>
        <w:shd w:val="clear" w:color="auto" w:fill="FFFFFF"/>
        <w:spacing w:after="0"/>
        <w:ind w:firstLine="709"/>
        <w:jc w:val="both"/>
        <w:textAlignment w:val="baseline"/>
        <w:rPr>
          <w:rFonts w:ascii="Arial" w:hAnsi="Arial" w:cs="Arial"/>
          <w:sz w:val="20"/>
          <w:szCs w:val="20"/>
          <w:lang w:val="en-GB"/>
        </w:rPr>
      </w:pPr>
    </w:p>
    <w:p w14:paraId="1326B619" w14:textId="77777777" w:rsidR="004056E7" w:rsidRDefault="004056E7" w:rsidP="00FB0FF0">
      <w:pPr>
        <w:shd w:val="clear" w:color="auto" w:fill="FFFFFF"/>
        <w:spacing w:after="0" w:line="240" w:lineRule="auto"/>
        <w:jc w:val="both"/>
        <w:textAlignment w:val="baseline"/>
        <w:rPr>
          <w:rFonts w:ascii="Arial" w:hAnsi="Arial" w:cs="Arial"/>
          <w:sz w:val="20"/>
          <w:szCs w:val="20"/>
          <w:lang w:val="en-US"/>
        </w:rPr>
      </w:pPr>
    </w:p>
    <w:sectPr w:rsidR="004056E7" w:rsidSect="0040308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7C0"/>
    <w:rsid w:val="000510DD"/>
    <w:rsid w:val="000C5E2C"/>
    <w:rsid w:val="000F7C99"/>
    <w:rsid w:val="00117244"/>
    <w:rsid w:val="00230D16"/>
    <w:rsid w:val="002B67DF"/>
    <w:rsid w:val="002E36D2"/>
    <w:rsid w:val="0040308B"/>
    <w:rsid w:val="004056E7"/>
    <w:rsid w:val="00407607"/>
    <w:rsid w:val="00433204"/>
    <w:rsid w:val="006C7015"/>
    <w:rsid w:val="00730F72"/>
    <w:rsid w:val="007607EA"/>
    <w:rsid w:val="00812A83"/>
    <w:rsid w:val="008850AD"/>
    <w:rsid w:val="008D71AE"/>
    <w:rsid w:val="008E25DB"/>
    <w:rsid w:val="00904B25"/>
    <w:rsid w:val="00940629"/>
    <w:rsid w:val="00966AF7"/>
    <w:rsid w:val="0098155A"/>
    <w:rsid w:val="009D3836"/>
    <w:rsid w:val="00AB001E"/>
    <w:rsid w:val="00B13AD3"/>
    <w:rsid w:val="00B76F52"/>
    <w:rsid w:val="00D36949"/>
    <w:rsid w:val="00DA762E"/>
    <w:rsid w:val="00DB1871"/>
    <w:rsid w:val="00DD47C0"/>
    <w:rsid w:val="00ED6005"/>
    <w:rsid w:val="00F13531"/>
    <w:rsid w:val="00FB0FF0"/>
    <w:rsid w:val="0180BEFF"/>
    <w:rsid w:val="0437231E"/>
    <w:rsid w:val="1A1BF940"/>
    <w:rsid w:val="306FD486"/>
    <w:rsid w:val="4149EB04"/>
    <w:rsid w:val="4714D0CA"/>
    <w:rsid w:val="4E58E9D0"/>
    <w:rsid w:val="511F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F387F"/>
  <w15:chartTrackingRefBased/>
  <w15:docId w15:val="{D3114C24-AD42-4BD3-AC3E-E9B628B31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47C0"/>
  </w:style>
  <w:style w:type="paragraph" w:styleId="berschrift1">
    <w:name w:val="heading 1"/>
    <w:basedOn w:val="Standard"/>
    <w:next w:val="Standard"/>
    <w:link w:val="berschrift1Zchn"/>
    <w:uiPriority w:val="9"/>
    <w:qFormat/>
    <w:rsid w:val="009D38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D38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D38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D383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D383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D383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D383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D383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D383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4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D47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38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3836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9D3836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9D3836"/>
  </w:style>
  <w:style w:type="character" w:customStyle="1" w:styleId="CitaviBibliographyEntryZchn">
    <w:name w:val="Citavi Bibliography Entry Zchn"/>
    <w:basedOn w:val="Absatz-Standardschriftart"/>
    <w:link w:val="CitaviBibliographyEntry"/>
    <w:rsid w:val="009D3836"/>
  </w:style>
  <w:style w:type="paragraph" w:customStyle="1" w:styleId="CitaviBibliographyHeading">
    <w:name w:val="Citavi Bibliography Heading"/>
    <w:basedOn w:val="berschrift1"/>
    <w:link w:val="CitaviBibliographyHeadingZchn"/>
    <w:rsid w:val="009D3836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9D38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38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D3836"/>
    <w:pPr>
      <w:outlineLvl w:val="9"/>
    </w:pPr>
    <w:rPr>
      <w:rFonts w:ascii="Arial" w:hAnsi="Arial" w:cs="Arial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9D3836"/>
    <w:rPr>
      <w:rFonts w:ascii="Arial" w:eastAsiaTheme="majorEastAsia" w:hAnsi="Arial" w:cs="Arial"/>
      <w:color w:val="2F5496" w:themeColor="accent1" w:themeShade="BF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D38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D3836"/>
    <w:pPr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9D3836"/>
    <w:rPr>
      <w:rFonts w:ascii="Arial" w:eastAsiaTheme="majorEastAsia" w:hAnsi="Arial" w:cs="Arial"/>
      <w:color w:val="1F3763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D383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D3836"/>
    <w:pPr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9D3836"/>
    <w:rPr>
      <w:rFonts w:ascii="Arial" w:eastAsiaTheme="majorEastAsia" w:hAnsi="Arial" w:cs="Arial"/>
      <w:i/>
      <w:iCs/>
      <w:color w:val="2F5496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D383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D3836"/>
    <w:pPr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9D3836"/>
    <w:rPr>
      <w:rFonts w:ascii="Arial" w:eastAsiaTheme="majorEastAsia" w:hAnsi="Arial" w:cs="Arial"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D3836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D3836"/>
    <w:pPr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9D3836"/>
    <w:rPr>
      <w:rFonts w:ascii="Arial" w:eastAsiaTheme="majorEastAsia" w:hAnsi="Arial" w:cs="Arial"/>
      <w:color w:val="1F3763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D3836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D3836"/>
    <w:pPr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9D3836"/>
    <w:rPr>
      <w:rFonts w:ascii="Arial" w:eastAsiaTheme="majorEastAsia" w:hAnsi="Arial" w:cs="Arial"/>
      <w:i/>
      <w:iCs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D383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D3836"/>
    <w:pPr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9D3836"/>
    <w:rPr>
      <w:rFonts w:ascii="Arial" w:eastAsiaTheme="majorEastAsia" w:hAnsi="Arial" w:cs="Arial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D383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D3836"/>
    <w:pPr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9D3836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D383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EinfacheTabelle2">
    <w:name w:val="Plain Table 2"/>
    <w:basedOn w:val="NormaleTabelle"/>
    <w:uiPriority w:val="42"/>
    <w:rsid w:val="00DA76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imes12">
    <w:name w:val="Times 12"/>
    <w:basedOn w:val="KeinLeerraum"/>
    <w:link w:val="Times12Zchn"/>
    <w:qFormat/>
    <w:rsid w:val="0098155A"/>
    <w:rPr>
      <w:rFonts w:ascii="Times New Roman" w:eastAsia="MS Mincho" w:hAnsi="Times New Roman" w:cs="Times New Roman"/>
      <w:iCs/>
      <w:sz w:val="24"/>
      <w:szCs w:val="24"/>
      <w:lang w:val="en-US" w:bidi="en-US"/>
    </w:rPr>
  </w:style>
  <w:style w:type="character" w:customStyle="1" w:styleId="Times12Zchn">
    <w:name w:val="Times 12 Zchn"/>
    <w:basedOn w:val="Absatz-Standardschriftart"/>
    <w:link w:val="Times12"/>
    <w:rsid w:val="0098155A"/>
    <w:rPr>
      <w:rFonts w:ascii="Times New Roman" w:eastAsia="MS Mincho" w:hAnsi="Times New Roman" w:cs="Times New Roman"/>
      <w:iCs/>
      <w:sz w:val="24"/>
      <w:szCs w:val="24"/>
      <w:lang w:val="en-US" w:bidi="en-US"/>
    </w:rPr>
  </w:style>
  <w:style w:type="paragraph" w:styleId="KeinLeerraum">
    <w:name w:val="No Spacing"/>
    <w:uiPriority w:val="1"/>
    <w:qFormat/>
    <w:rsid w:val="0098155A"/>
    <w:pPr>
      <w:spacing w:after="0" w:line="240" w:lineRule="auto"/>
    </w:pPr>
  </w:style>
  <w:style w:type="character" w:customStyle="1" w:styleId="findhit">
    <w:name w:val="findhit"/>
    <w:basedOn w:val="Absatz-Standardschriftart"/>
    <w:rsid w:val="00940629"/>
  </w:style>
  <w:style w:type="character" w:customStyle="1" w:styleId="normaltextrun">
    <w:name w:val="normaltextrun"/>
    <w:basedOn w:val="Absatz-Standardschriftart"/>
    <w:rsid w:val="00940629"/>
  </w:style>
  <w:style w:type="paragraph" w:styleId="berarbeitung">
    <w:name w:val="Revision"/>
    <w:hidden/>
    <w:uiPriority w:val="99"/>
    <w:semiHidden/>
    <w:rsid w:val="00966A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DefaultPlaceholder_108186857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9D3060B-BEFF-4CDB-B911-4CED54B35E57}"/>
      </w:docPartPr>
      <w:docPartBody>
        <w:p w:rsidR="00B45367" w:rsidRDefault="006918D3">
          <w:r w:rsidRPr="005B2FDF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029AA5441F3E4CDFA5C0C5E72D3EAE6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EC8E654-9645-42B7-8A45-F7C456AD6CC0}"/>
      </w:docPartPr>
      <w:docPartBody>
        <w:p w:rsidR="003772E0" w:rsidRDefault="00110832" w:rsidP="00110832">
          <w:pPr>
            <w:pStyle w:val="029AA5441F3E4CDFA5C0C5E72D3EAE6E"/>
          </w:pPr>
          <w:r w:rsidRPr="005B2FDF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EAE84AD99B4C4D23BF1E6D800882598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8749C07-0F39-4A63-AA13-1C5F37A30AD1}"/>
      </w:docPartPr>
      <w:docPartBody>
        <w:p w:rsidR="003772E0" w:rsidRDefault="00110832" w:rsidP="00110832">
          <w:pPr>
            <w:pStyle w:val="EAE84AD99B4C4D23BF1E6D8008825980"/>
          </w:pPr>
          <w:r w:rsidRPr="005B2FDF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E20F7584931E46BDBDF60FCF2CEE5D4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E46D3BF-069A-4321-80B1-9AFD71CC7A55}"/>
      </w:docPartPr>
      <w:docPartBody>
        <w:p w:rsidR="003772E0" w:rsidRDefault="00110832" w:rsidP="00110832">
          <w:pPr>
            <w:pStyle w:val="E20F7584931E46BDBDF60FCF2CEE5D4B"/>
          </w:pPr>
          <w:r w:rsidRPr="005B2FDF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B17B3506F9754B22918412E5A91CEDB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A9F6E91-47FD-43B2-A69A-6C6BB82C5B58}"/>
      </w:docPartPr>
      <w:docPartBody>
        <w:p w:rsidR="003772E0" w:rsidRDefault="00110832" w:rsidP="00110832">
          <w:pPr>
            <w:pStyle w:val="B17B3506F9754B22918412E5A91CEDB4"/>
          </w:pPr>
          <w:r w:rsidRPr="005B2FDF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8D3"/>
    <w:rsid w:val="00110832"/>
    <w:rsid w:val="002C27DA"/>
    <w:rsid w:val="003772E0"/>
    <w:rsid w:val="006918D3"/>
    <w:rsid w:val="00836BB0"/>
    <w:rsid w:val="008E4881"/>
    <w:rsid w:val="00B45367"/>
    <w:rsid w:val="00D73EE0"/>
    <w:rsid w:val="00D8626A"/>
    <w:rsid w:val="00DF1E7A"/>
    <w:rsid w:val="00E7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10832"/>
    <w:rPr>
      <w:color w:val="808080"/>
    </w:rPr>
  </w:style>
  <w:style w:type="paragraph" w:customStyle="1" w:styleId="44947AF96EFC4973A0799519C1E36D95">
    <w:name w:val="44947AF96EFC4973A0799519C1E36D95"/>
    <w:rsid w:val="00B45367"/>
  </w:style>
  <w:style w:type="paragraph" w:customStyle="1" w:styleId="918D54ED0560404892F036776FDFACD2">
    <w:name w:val="918D54ED0560404892F036776FDFACD2"/>
    <w:rsid w:val="00B45367"/>
  </w:style>
  <w:style w:type="paragraph" w:customStyle="1" w:styleId="579F85303A904A4993097815A44CD845">
    <w:name w:val="579F85303A904A4993097815A44CD845"/>
    <w:rsid w:val="00D8626A"/>
  </w:style>
  <w:style w:type="paragraph" w:customStyle="1" w:styleId="A148110285B14882ACB9E31336A2B3E5">
    <w:name w:val="A148110285B14882ACB9E31336A2B3E5"/>
    <w:rsid w:val="00D8626A"/>
  </w:style>
  <w:style w:type="paragraph" w:customStyle="1" w:styleId="4AAF640E721B498BA241E86756AF0518">
    <w:name w:val="4AAF640E721B498BA241E86756AF0518"/>
    <w:rsid w:val="00D8626A"/>
  </w:style>
  <w:style w:type="paragraph" w:customStyle="1" w:styleId="E4871C0BEC444E3D84361D85C584BE7F">
    <w:name w:val="E4871C0BEC444E3D84361D85C584BE7F"/>
    <w:rsid w:val="00D8626A"/>
  </w:style>
  <w:style w:type="paragraph" w:customStyle="1" w:styleId="91A1C8DE25A943B0AECBD14AE8676BDB">
    <w:name w:val="91A1C8DE25A943B0AECBD14AE8676BDB"/>
    <w:rsid w:val="00D8626A"/>
  </w:style>
  <w:style w:type="paragraph" w:customStyle="1" w:styleId="3F2287C41B4F4D95BDE4A990BC2CA830">
    <w:name w:val="3F2287C41B4F4D95BDE4A990BC2CA830"/>
    <w:rsid w:val="00D8626A"/>
  </w:style>
  <w:style w:type="paragraph" w:customStyle="1" w:styleId="CD97B860424D44ADB74BAADC2E8CD22E">
    <w:name w:val="CD97B860424D44ADB74BAADC2E8CD22E"/>
    <w:rsid w:val="00D8626A"/>
  </w:style>
  <w:style w:type="paragraph" w:customStyle="1" w:styleId="9067A1DAF2B4491EB4E1253F11872189">
    <w:name w:val="9067A1DAF2B4491EB4E1253F11872189"/>
    <w:rsid w:val="00110832"/>
  </w:style>
  <w:style w:type="paragraph" w:customStyle="1" w:styleId="724081D1CC6B4A33A4DC4C7B33589E7C">
    <w:name w:val="724081D1CC6B4A33A4DC4C7B33589E7C"/>
    <w:rsid w:val="00110832"/>
  </w:style>
  <w:style w:type="paragraph" w:customStyle="1" w:styleId="3C5EBC709E334F4081D4BEFBC1244B0B">
    <w:name w:val="3C5EBC709E334F4081D4BEFBC1244B0B"/>
    <w:rsid w:val="00110832"/>
  </w:style>
  <w:style w:type="paragraph" w:customStyle="1" w:styleId="9921999C2A4D472B9B4BF8C528CEE228">
    <w:name w:val="9921999C2A4D472B9B4BF8C528CEE228"/>
    <w:rsid w:val="00110832"/>
  </w:style>
  <w:style w:type="paragraph" w:customStyle="1" w:styleId="910C597046DE4F3E92706F231EEF87B2">
    <w:name w:val="910C597046DE4F3E92706F231EEF87B2"/>
    <w:rsid w:val="00110832"/>
  </w:style>
  <w:style w:type="paragraph" w:customStyle="1" w:styleId="6A02F286B15643E1B443535ACBD2043D">
    <w:name w:val="6A02F286B15643E1B443535ACBD2043D"/>
    <w:rsid w:val="00110832"/>
  </w:style>
  <w:style w:type="paragraph" w:customStyle="1" w:styleId="78AE9023965E4064BB6EB5316C7E99B1">
    <w:name w:val="78AE9023965E4064BB6EB5316C7E99B1"/>
    <w:rsid w:val="00110832"/>
  </w:style>
  <w:style w:type="paragraph" w:customStyle="1" w:styleId="FA72C584BA954EA99E902DE79FD84E27">
    <w:name w:val="FA72C584BA954EA99E902DE79FD84E27"/>
    <w:rsid w:val="00110832"/>
  </w:style>
  <w:style w:type="paragraph" w:customStyle="1" w:styleId="029AA5441F3E4CDFA5C0C5E72D3EAE6E">
    <w:name w:val="029AA5441F3E4CDFA5C0C5E72D3EAE6E"/>
    <w:rsid w:val="00110832"/>
  </w:style>
  <w:style w:type="paragraph" w:customStyle="1" w:styleId="EAE84AD99B4C4D23BF1E6D8008825980">
    <w:name w:val="EAE84AD99B4C4D23BF1E6D8008825980"/>
    <w:rsid w:val="00110832"/>
  </w:style>
  <w:style w:type="paragraph" w:customStyle="1" w:styleId="9941FB7E0B2F40E9A73CDF6DF68FA441">
    <w:name w:val="9941FB7E0B2F40E9A73CDF6DF68FA441"/>
    <w:rsid w:val="00110832"/>
  </w:style>
  <w:style w:type="paragraph" w:customStyle="1" w:styleId="E20F7584931E46BDBDF60FCF2CEE5D4B">
    <w:name w:val="E20F7584931E46BDBDF60FCF2CEE5D4B"/>
    <w:rsid w:val="00110832"/>
  </w:style>
  <w:style w:type="paragraph" w:customStyle="1" w:styleId="B17B3506F9754B22918412E5A91CEDB4">
    <w:name w:val="B17B3506F9754B22918412E5A91CEDB4"/>
    <w:rsid w:val="0011083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60</Words>
  <Characters>44484</Characters>
  <Application>Microsoft Office Word</Application>
  <DocSecurity>0</DocSecurity>
  <Lines>370</Lines>
  <Paragraphs>10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Breunig</dc:creator>
  <cp:keywords/>
  <dc:description/>
  <cp:lastModifiedBy>Karin Breunig</cp:lastModifiedBy>
  <cp:revision>3</cp:revision>
  <cp:lastPrinted>2020-01-26T20:00:00Z</cp:lastPrinted>
  <dcterms:created xsi:type="dcterms:W3CDTF">2020-09-28T14:08:00Z</dcterms:created>
  <dcterms:modified xsi:type="dcterms:W3CDTF">2020-09-28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KlGal8-0NLS</vt:lpwstr>
  </property>
  <property fmtid="{D5CDD505-2E9C-101B-9397-08002B2CF9AE}" pid="3" name="CitaviDocumentProperty_0">
    <vt:lpwstr>88ce6b83-e069-4044-9e11-c506387ecf15</vt:lpwstr>
  </property>
  <property fmtid="{D5CDD505-2E9C-101B-9397-08002B2CF9AE}" pid="4" name="CitaviDocumentProperty_8">
    <vt:lpwstr>CloudProjectKey=ylw4rb26cg4qv1gufevhpodwh04bgoqsmk06pjkruvbq3wlvv6u; ProjectName=KlGal8-0NLS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3.0.0</vt:lpwstr>
  </property>
</Properties>
</file>